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24C" w:rsidRPr="00F409D7" w:rsidRDefault="00F409D7">
      <w:pPr>
        <w:rPr>
          <w:b/>
          <w:sz w:val="32"/>
          <w:lang w:val="en-US"/>
        </w:rPr>
      </w:pPr>
      <w:r w:rsidRPr="00F409D7">
        <w:rPr>
          <w:b/>
          <w:sz w:val="32"/>
          <w:lang w:val="en-US"/>
        </w:rPr>
        <w:t>S1 Table. Included ICD codes and ATC cod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8"/>
        <w:gridCol w:w="1662"/>
        <w:gridCol w:w="1573"/>
        <w:gridCol w:w="1440"/>
      </w:tblGrid>
      <w:tr w:rsidR="00677500" w:rsidRPr="00F409D7" w:rsidTr="00541931">
        <w:tc>
          <w:tcPr>
            <w:tcW w:w="1276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b/>
                <w:sz w:val="20"/>
                <w:lang w:val="en-GB"/>
              </w:rPr>
              <w:t>Cardiovascular disease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b/>
                <w:sz w:val="20"/>
                <w:lang w:val="en-GB"/>
              </w:rPr>
              <w:t>Diabetes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b/>
                <w:sz w:val="20"/>
                <w:lang w:val="en-GB"/>
              </w:rPr>
              <w:t>Osteoporosis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b/>
                <w:sz w:val="20"/>
                <w:lang w:val="en-GB"/>
              </w:rPr>
              <w:t>Metast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b/>
                <w:sz w:val="20"/>
                <w:lang w:val="en-GB"/>
              </w:rPr>
              <w:t>Malaise and fatigue</w:t>
            </w:r>
          </w:p>
        </w:tc>
      </w:tr>
      <w:tr w:rsidR="00677500" w:rsidRPr="00F409D7" w:rsidTr="00541931">
        <w:tc>
          <w:tcPr>
            <w:tcW w:w="1276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ICD cod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I2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E1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M859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C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R53</w:t>
            </w: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I22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E11</w:t>
            </w: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M810</w:t>
            </w: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C78</w:t>
            </w:r>
          </w:p>
        </w:tc>
        <w:tc>
          <w:tcPr>
            <w:tcW w:w="1440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I252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E12</w:t>
            </w: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M818</w:t>
            </w: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C79</w:t>
            </w:r>
          </w:p>
        </w:tc>
        <w:tc>
          <w:tcPr>
            <w:tcW w:w="1440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Z958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E13</w:t>
            </w: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M819</w:t>
            </w:r>
          </w:p>
        </w:tc>
        <w:tc>
          <w:tcPr>
            <w:tcW w:w="1573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Z959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E14</w:t>
            </w:r>
          </w:p>
        </w:tc>
        <w:tc>
          <w:tcPr>
            <w:tcW w:w="1662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3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38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39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7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9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792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K55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K558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K559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09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 xml:space="preserve">I110 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13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13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13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132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139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42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2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3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4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5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6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7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8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i/>
                <w:sz w:val="20"/>
                <w:lang w:val="pl-PL"/>
              </w:rPr>
              <w:t>I429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  <w:r w:rsidRPr="00F409D7">
              <w:rPr>
                <w:rFonts w:ascii="Times New Roman" w:hAnsi="Times New Roman" w:cs="Times New Roman"/>
                <w:sz w:val="20"/>
                <w:lang w:val="pl-PL"/>
              </w:rPr>
              <w:t>I43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pl-PL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44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45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46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47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48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49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5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I51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  <w:r w:rsidRPr="00F409D7">
              <w:rPr>
                <w:rFonts w:ascii="Times New Roman" w:hAnsi="Times New Roman" w:cs="Times New Roman"/>
                <w:sz w:val="20"/>
              </w:rPr>
              <w:t>R00</w:t>
            </w:r>
          </w:p>
        </w:tc>
        <w:tc>
          <w:tcPr>
            <w:tcW w:w="1278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62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77500" w:rsidRPr="00F409D7" w:rsidTr="00541931">
        <w:tc>
          <w:tcPr>
            <w:tcW w:w="1276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ATC cod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C07</w:t>
            </w:r>
          </w:p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C08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9D7">
              <w:rPr>
                <w:rFonts w:ascii="Times New Roman" w:hAnsi="Times New Roman" w:cs="Times New Roman"/>
                <w:sz w:val="20"/>
                <w:lang w:val="en-GB"/>
              </w:rPr>
              <w:t>A1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77500" w:rsidRPr="00F409D7" w:rsidRDefault="00677500" w:rsidP="00541931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409D7" w:rsidRDefault="00F409D7" w:rsidP="00F409D7">
      <w:bookmarkStart w:id="0" w:name="_GoBack"/>
      <w:bookmarkEnd w:id="0"/>
    </w:p>
    <w:sectPr w:rsidR="00F40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9D7"/>
    <w:rsid w:val="0046724C"/>
    <w:rsid w:val="00677500"/>
    <w:rsid w:val="00F4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18CB0"/>
  <w15:chartTrackingRefBased/>
  <w15:docId w15:val="{ADE073D4-C109-48DE-84B7-70A713E4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76B40-E92B-4A81-9D36-622E4BFE4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2</cp:revision>
  <dcterms:created xsi:type="dcterms:W3CDTF">2023-08-01T08:36:00Z</dcterms:created>
  <dcterms:modified xsi:type="dcterms:W3CDTF">2023-08-01T08:50:00Z</dcterms:modified>
</cp:coreProperties>
</file>